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75546F4B" wp14:paraId="53C9E35B" wp14:textId="0011BCCC">
      <w:pPr>
        <w:pStyle w:val="Heading2"/>
        <w:keepNext w:val="1"/>
        <w:keepLines w:val="1"/>
        <w:spacing w:before="160" w:after="80" w:line="360" w:lineRule="auto"/>
        <w:jc w:val="both"/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2E74B5"/>
          <w:sz w:val="32"/>
          <w:szCs w:val="32"/>
          <w:lang w:val="en-US"/>
        </w:rPr>
      </w:pPr>
      <w:r w:rsidRPr="75546F4B" w:rsidR="747476D7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2E74B5"/>
          <w:sz w:val="32"/>
          <w:szCs w:val="32"/>
          <w:lang w:val="en-US"/>
        </w:rPr>
        <w:t>Supplementary fMRI results</w:t>
      </w:r>
    </w:p>
    <w:p xmlns:wp14="http://schemas.microsoft.com/office/word/2010/wordml" w:rsidP="75546F4B" wp14:paraId="5F13750A" wp14:textId="5ACC4AA7">
      <w:pPr>
        <w:pStyle w:val="Heading3"/>
        <w:keepNext w:val="1"/>
        <w:keepLines w:val="1"/>
        <w:spacing w:before="160" w:after="80" w:line="36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2E74B5"/>
          <w:sz w:val="28"/>
          <w:szCs w:val="28"/>
          <w:lang w:val="en-US"/>
        </w:rPr>
      </w:pPr>
      <w:r w:rsidRPr="75546F4B" w:rsidR="747476D7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2E74B5"/>
          <w:sz w:val="28"/>
          <w:szCs w:val="28"/>
          <w:lang w:val="en-US"/>
        </w:rPr>
        <w:t xml:space="preserve">Summary statistics for VOI contrast estimates across fMRI contrasts </w:t>
      </w:r>
    </w:p>
    <w:p xmlns:wp14="http://schemas.microsoft.com/office/word/2010/wordml" w:rsidP="75546F4B" wp14:paraId="5C4309CD" wp14:textId="3FE45E6D">
      <w:pPr>
        <w:keepNext w:val="1"/>
        <w:spacing w:after="200" w:line="240" w:lineRule="auto"/>
        <w:jc w:val="both"/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44546A"/>
          <w:sz w:val="18"/>
          <w:szCs w:val="18"/>
          <w:lang w:val="en-US"/>
        </w:rPr>
      </w:pPr>
      <w:r w:rsidRPr="75546F4B" w:rsidR="747476D7">
        <w:rPr>
          <w:rFonts w:ascii="Calibri" w:hAnsi="Calibri" w:eastAsia="Calibri" w:cs="Calibri"/>
          <w:b w:val="1"/>
          <w:bCs w:val="1"/>
          <w:i w:val="1"/>
          <w:iCs w:val="1"/>
          <w:caps w:val="0"/>
          <w:smallCaps w:val="0"/>
          <w:noProof w:val="0"/>
          <w:color w:val="44546A"/>
          <w:sz w:val="18"/>
          <w:szCs w:val="18"/>
          <w:lang w:val="en-US"/>
        </w:rPr>
        <w:t xml:space="preserve">Supplementary file </w:t>
      </w:r>
      <w:r w:rsidRPr="75546F4B" w:rsidR="747476D7">
        <w:rPr>
          <w:rFonts w:ascii="Calibri" w:hAnsi="Calibri" w:eastAsia="Calibri" w:cs="Calibri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7</w:t>
      </w:r>
      <w:r w:rsidRPr="75546F4B" w:rsidR="747476D7">
        <w:rPr>
          <w:rFonts w:ascii="Calibri" w:hAnsi="Calibri" w:eastAsia="Calibri" w:cs="Calibri"/>
          <w:b w:val="1"/>
          <w:bCs w:val="1"/>
          <w:i w:val="1"/>
          <w:iCs w:val="1"/>
          <w:caps w:val="0"/>
          <w:smallCaps w:val="0"/>
          <w:noProof w:val="0"/>
          <w:color w:val="44546A"/>
          <w:sz w:val="18"/>
          <w:szCs w:val="18"/>
          <w:lang w:val="en-US"/>
        </w:rPr>
        <w:t>:</w:t>
      </w:r>
      <w:r w:rsidRPr="75546F4B" w:rsidR="747476D7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44546A"/>
          <w:sz w:val="18"/>
          <w:szCs w:val="18"/>
          <w:lang w:val="en-US"/>
        </w:rPr>
        <w:t xml:space="preserve"> Summary statistics for subject-level VOI contrast estimates across fMRI contrasts. For each contrast and region of interest (CB: cerebellar cortex; DCN: deep cerebellar nuclei; VTA: ventral tegmental area), the table reports mean contrast estimates, 95% confidence intervals (CI), and Cohen’s d (one-sample effect size relative to zero). Effect sizes with Cohen’s d &gt; 0.5 and 95% confidence intervals entirely above zero are highlighted in bold to facilitate interpretation of effect magnitude and consistency across participants. Event-based contrasts show comparatively consistent effects despite being based on a small number of trials (e.g., first three unexpected US omissions), whereas parametric modulation and psychophysiological interaction (PPI) analyses incorporate a larger number of observations and show greater inter-individual variability.</w:t>
      </w: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4A0" w:firstRow="1" w:lastRow="0" w:firstColumn="1" w:lastColumn="0" w:noHBand="0" w:noVBand="1"/>
      </w:tblPr>
      <w:tblGrid>
        <w:gridCol w:w="2835"/>
        <w:gridCol w:w="1560"/>
        <w:gridCol w:w="1410"/>
        <w:gridCol w:w="2115"/>
        <w:gridCol w:w="1560"/>
      </w:tblGrid>
      <w:tr w:rsidR="75546F4B" w:rsidTr="75546F4B" w14:paraId="05BA2A69">
        <w:trPr>
          <w:trHeight w:val="270"/>
        </w:trPr>
        <w:tc>
          <w:tcPr>
            <w:tcW w:w="2835" w:type="dxa"/>
            <w:tcBorders>
              <w:top w:val="single" w:sz="18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5BA0908C" w14:textId="5768AC58">
            <w:pPr>
              <w:spacing w:line="276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Contrast</w:t>
            </w:r>
          </w:p>
        </w:tc>
        <w:tc>
          <w:tcPr>
            <w:tcW w:w="1560" w:type="dxa"/>
            <w:tcBorders>
              <w:top w:val="single" w:sz="18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0FE60507" w14:textId="11D370C5">
            <w:pPr>
              <w:spacing w:line="276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ROI</w:t>
            </w:r>
          </w:p>
        </w:tc>
        <w:tc>
          <w:tcPr>
            <w:tcW w:w="1410" w:type="dxa"/>
            <w:tcBorders>
              <w:top w:val="single" w:sz="18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35A40069" w14:textId="6C971BA2">
            <w:pPr>
              <w:spacing w:line="276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2115" w:type="dxa"/>
            <w:tcBorders>
              <w:top w:val="single" w:sz="18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744DC09B" w14:textId="7B698BF5">
            <w:pPr>
              <w:spacing w:line="276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560" w:type="dxa"/>
            <w:tcBorders>
              <w:top w:val="single" w:sz="18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1287506C" w14:textId="694D036C">
            <w:pPr>
              <w:spacing w:line="276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Cohen’s d</w:t>
            </w:r>
          </w:p>
        </w:tc>
      </w:tr>
      <w:tr w:rsidR="75546F4B" w:rsidTr="75546F4B" w14:paraId="1B0064C3">
        <w:trPr>
          <w:trHeight w:val="270"/>
        </w:trPr>
        <w:tc>
          <w:tcPr>
            <w:tcW w:w="9480" w:type="dxa"/>
            <w:gridSpan w:val="5"/>
            <w:tcBorders>
              <w:top w:val="single" w:sz="18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6E3FC3EA" w14:textId="5661ABE6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  <w:lang w:val="en-US"/>
              </w:rPr>
              <w:t>Figure 4</w:t>
            </w:r>
            <w:r w:rsidRPr="75546F4B" w:rsidR="75546F4B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4"/>
                <w:szCs w:val="24"/>
                <w:lang w:val="en-US"/>
              </w:rPr>
              <w:t>: Acquisition, US prediction and presentation</w:t>
            </w:r>
          </w:p>
        </w:tc>
      </w:tr>
      <w:tr w:rsidR="75546F4B" w:rsidTr="75546F4B" w14:paraId="3AC68245">
        <w:trPr>
          <w:trHeight w:val="285"/>
        </w:trPr>
        <w:tc>
          <w:tcPr>
            <w:tcW w:w="2835" w:type="dxa"/>
            <w:vMerge w:val="restart"/>
            <w:tcBorders>
              <w:top w:val="single" w:sz="6"/>
              <w:left w:val="nil"/>
              <w:bottom w:val="nil" w:sz="6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257B96CC" w14:textId="24DE0EF6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A:</w:t>
            </w: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CS+ &gt; CS-</w:t>
            </w:r>
          </w:p>
        </w:tc>
        <w:tc>
          <w:tcPr>
            <w:tcW w:w="1560" w:type="dxa"/>
            <w:tcBorders>
              <w:top w:val="single" w:sz="6"/>
              <w:left w:val="nil"/>
              <w:bottom w:val="nil" w:sz="6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4D07C2E8" w14:textId="3C2CDB55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B</w:t>
            </w:r>
          </w:p>
        </w:tc>
        <w:tc>
          <w:tcPr>
            <w:tcW w:w="1410" w:type="dxa"/>
            <w:tcBorders>
              <w:top w:val="single" w:sz="6"/>
              <w:left w:val="nil"/>
              <w:bottom w:val="nil" w:sz="6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23994C06" w14:textId="02B64BEC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173</w:t>
            </w:r>
          </w:p>
        </w:tc>
        <w:tc>
          <w:tcPr>
            <w:tcW w:w="2115" w:type="dxa"/>
            <w:tcBorders>
              <w:top w:val="single" w:sz="6"/>
              <w:left w:val="nil"/>
              <w:bottom w:val="nil" w:sz="6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493A54ED" w14:textId="0A6AB09B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[-0.373, 0.720]</w:t>
            </w:r>
          </w:p>
        </w:tc>
        <w:tc>
          <w:tcPr>
            <w:tcW w:w="1560" w:type="dxa"/>
            <w:tcBorders>
              <w:top w:val="single" w:sz="6"/>
              <w:left w:val="nil"/>
              <w:bottom w:val="nil" w:sz="6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191D7223" w14:textId="0348F7FD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097</w:t>
            </w:r>
          </w:p>
        </w:tc>
      </w:tr>
      <w:tr w:rsidR="75546F4B" w:rsidTr="75546F4B" w14:paraId="39DF6BAC">
        <w:trPr>
          <w:trHeight w:val="285"/>
        </w:trPr>
        <w:tc>
          <w:tcPr>
            <w:tcW w:w="283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5009C0D6"/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3BA3FD52" w14:textId="45D79B3F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C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01AD1F18" w14:textId="174E8EF2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-0.20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33A6EE38" w14:textId="3C7E4748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[-0.773, 0.373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4C440712" w14:textId="2F685498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-0.107</w:t>
            </w:r>
          </w:p>
        </w:tc>
      </w:tr>
      <w:tr w:rsidR="75546F4B" w:rsidTr="75546F4B" w14:paraId="47E69186">
        <w:trPr>
          <w:trHeight w:val="285"/>
        </w:trPr>
        <w:tc>
          <w:tcPr>
            <w:tcW w:w="283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59BAACFA"/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6CC8013A" w14:textId="2EA1FD04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VT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74C06B8E" w14:textId="699FA655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88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54F28EF7" w14:textId="5ECFD44F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[0.458, 1.319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19953424" w14:textId="13665A1E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0.635</w:t>
            </w:r>
          </w:p>
        </w:tc>
      </w:tr>
      <w:tr w:rsidR="75546F4B" w:rsidTr="75546F4B" w14:paraId="0BAC2F24">
        <w:trPr>
          <w:trHeight w:val="285"/>
        </w:trPr>
        <w:tc>
          <w:tcPr>
            <w:tcW w:w="2835" w:type="dxa"/>
            <w:vMerge w:val="restart"/>
            <w:tcBorders>
              <w:top w:val="nil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3A843779" w14:textId="1A38056A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B:</w:t>
            </w: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CS+ x P (inv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1AC68347" w14:textId="14BF9273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B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0195FCD8" w14:textId="55729872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87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0ABE2341" w14:textId="34B44F9B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[0.894, 2.849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60C86014" w14:textId="6F3ACFE1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0.589</w:t>
            </w:r>
          </w:p>
        </w:tc>
      </w:tr>
      <w:tr w:rsidR="75546F4B" w:rsidTr="75546F4B" w14:paraId="20749735">
        <w:trPr>
          <w:trHeight w:val="285"/>
        </w:trPr>
        <w:tc>
          <w:tcPr>
            <w:tcW w:w="283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63F00E49"/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38B07C52" w14:textId="0DE8FA30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C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0CBBAC23" w14:textId="24556975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56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00E8D418" w14:textId="5CBA1F28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[-0.406, 1.529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25043432" w14:textId="7D83D070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179</w:t>
            </w:r>
          </w:p>
        </w:tc>
      </w:tr>
      <w:tr w:rsidR="75546F4B" w:rsidTr="75546F4B" w14:paraId="048A1E9F">
        <w:trPr>
          <w:trHeight w:val="285"/>
        </w:trPr>
        <w:tc>
          <w:tcPr>
            <w:tcW w:w="283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283BFB4B"/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5FA24B1C" w14:textId="496200BB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VT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638B1F6A" w14:textId="253CFE5E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.07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75BA98C4" w14:textId="25E9ADCE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[1.281, 2.874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549EE3AD" w14:textId="4CBF24FF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0.803</w:t>
            </w:r>
          </w:p>
        </w:tc>
      </w:tr>
      <w:tr w:rsidR="75546F4B" w:rsidTr="75546F4B" w14:paraId="00BF9ABA">
        <w:trPr>
          <w:trHeight w:val="285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23C35399" w14:textId="19DA3905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C:</w:t>
            </w: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US present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09480E45" w14:textId="1B692768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B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31AE797D" w14:textId="17A5A93D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.36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7546BE69" w14:textId="3E9C4CA6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[3.879, 6.85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7EF67365" w14:textId="2022312E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1.110</w:t>
            </w:r>
          </w:p>
        </w:tc>
      </w:tr>
      <w:tr w:rsidR="75546F4B" w:rsidTr="75546F4B" w14:paraId="43EDCD70">
        <w:trPr>
          <w:trHeight w:val="285"/>
        </w:trPr>
        <w:tc>
          <w:tcPr>
            <w:tcW w:w="283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3582B28F"/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45CC1FE3" w14:textId="247844B5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C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23CF4C77" w14:textId="59CE9052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.04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64529AB0" w14:textId="3A4516FE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[1.131, 2.95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7A2BECC5" w14:textId="0F43EDDC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0.691</w:t>
            </w:r>
          </w:p>
        </w:tc>
      </w:tr>
      <w:tr w:rsidR="75546F4B" w:rsidTr="75546F4B" w14:paraId="63040BC0">
        <w:trPr>
          <w:trHeight w:val="285"/>
        </w:trPr>
        <w:tc>
          <w:tcPr>
            <w:tcW w:w="283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462E8FAC"/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2AD51069" w14:textId="04F133A5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VT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156A29A0" w14:textId="2BE978BD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.85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73A00DC4" w14:textId="510CFEA1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[2.064, 3.639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1B3ADAF9" w14:textId="4E9AF01C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1.115</w:t>
            </w:r>
          </w:p>
        </w:tc>
      </w:tr>
      <w:tr w:rsidR="75546F4B" w:rsidTr="75546F4B" w14:paraId="41E09C4F">
        <w:trPr>
          <w:trHeight w:val="270"/>
        </w:trPr>
        <w:tc>
          <w:tcPr>
            <w:tcW w:w="9480" w:type="dxa"/>
            <w:gridSpan w:val="5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0C21D449" w14:textId="4E81C40B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  <w:lang w:val="en-US"/>
              </w:rPr>
              <w:t>Figure 5</w:t>
            </w:r>
            <w:r w:rsidRPr="75546F4B" w:rsidR="75546F4B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4"/>
                <w:szCs w:val="24"/>
                <w:lang w:val="en-US"/>
              </w:rPr>
              <w:t>: Extinction, US prediction and omission</w:t>
            </w:r>
          </w:p>
        </w:tc>
      </w:tr>
      <w:tr w:rsidR="75546F4B" w:rsidTr="75546F4B" w14:paraId="747563ED">
        <w:trPr>
          <w:trHeight w:val="285"/>
        </w:trPr>
        <w:tc>
          <w:tcPr>
            <w:tcW w:w="2835" w:type="dxa"/>
            <w:vMerge w:val="restart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565A9A84" w14:textId="75C35397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A:</w:t>
            </w: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CS+ &gt; CS-</w:t>
            </w:r>
          </w:p>
        </w:tc>
        <w:tc>
          <w:tcPr>
            <w:tcW w:w="1560" w:type="dxa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04134CB7" w14:textId="38C7FDDE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B</w:t>
            </w:r>
          </w:p>
        </w:tc>
        <w:tc>
          <w:tcPr>
            <w:tcW w:w="1410" w:type="dxa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50B86648" w14:textId="29C37617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-0.057</w:t>
            </w:r>
          </w:p>
        </w:tc>
        <w:tc>
          <w:tcPr>
            <w:tcW w:w="2115" w:type="dxa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73479CDB" w14:textId="66C64CA9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[-0.566, 0.452]</w:t>
            </w:r>
          </w:p>
        </w:tc>
        <w:tc>
          <w:tcPr>
            <w:tcW w:w="1560" w:type="dxa"/>
            <w:tcBorders>
              <w:top w:val="single" w:sz="6"/>
              <w:left w:val="nil"/>
              <w:bottom w:val="nil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7F1A46CA" w14:textId="1C4B64A6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-0.034</w:t>
            </w:r>
          </w:p>
        </w:tc>
      </w:tr>
      <w:tr w:rsidR="75546F4B" w:rsidTr="75546F4B" w14:paraId="050035AE">
        <w:trPr>
          <w:trHeight w:val="285"/>
        </w:trPr>
        <w:tc>
          <w:tcPr>
            <w:tcW w:w="283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2A9E1B9C"/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5A241A39" w14:textId="5ABACA2C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C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272341A4" w14:textId="0B1534E3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-0.14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2BB4F550" w14:textId="1B71E4FD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[-0.649, 0.363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3F6771FA" w14:textId="6F8B67B7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-0.087</w:t>
            </w:r>
          </w:p>
        </w:tc>
      </w:tr>
      <w:tr w:rsidR="75546F4B" w:rsidTr="75546F4B" w14:paraId="5AB5F27B">
        <w:trPr>
          <w:trHeight w:val="285"/>
        </w:trPr>
        <w:tc>
          <w:tcPr>
            <w:tcW w:w="283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78E486B0"/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50175E26" w14:textId="0D2C8522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VT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49D0DBE4" w14:textId="400EB2BB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22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5F1B4B87" w14:textId="641ECF0F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[-0.170, 0.61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40C7654E" w14:textId="6375D35A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175</w:t>
            </w:r>
          </w:p>
        </w:tc>
      </w:tr>
      <w:tr w:rsidR="75546F4B" w:rsidTr="75546F4B" w14:paraId="40B2C5D2">
        <w:trPr>
          <w:trHeight w:val="285"/>
        </w:trPr>
        <w:tc>
          <w:tcPr>
            <w:tcW w:w="2835" w:type="dxa"/>
            <w:vMerge w:val="restart"/>
            <w:tcBorders>
              <w:top w:val="nil" w:sz="6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5D5B56D2" w14:textId="0B2F6269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B:</w:t>
            </w: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CS+ x Predi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3238D21F" w14:textId="62860DC8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B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36A24E60" w14:textId="16CF6CC7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04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7EBE825F" w14:textId="3C84477E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[-0.083, 2.169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247405A8" w14:textId="2A782AF6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285</w:t>
            </w:r>
          </w:p>
        </w:tc>
      </w:tr>
      <w:tr w:rsidR="75546F4B" w:rsidTr="75546F4B" w14:paraId="66EA22FE">
        <w:trPr>
          <w:trHeight w:val="285"/>
        </w:trPr>
        <w:tc>
          <w:tcPr>
            <w:tcW w:w="283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48C1274C"/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37EAC6FE" w14:textId="74CC0598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C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362C3141" w14:textId="0990A09C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35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386CDF4A" w14:textId="6289263C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[-0.468, 1.18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04F2697E" w14:textId="2A051FD3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133</w:t>
            </w:r>
          </w:p>
        </w:tc>
      </w:tr>
      <w:tr w:rsidR="75546F4B" w:rsidTr="75546F4B" w14:paraId="4F647811">
        <w:trPr>
          <w:trHeight w:val="285"/>
        </w:trPr>
        <w:tc>
          <w:tcPr>
            <w:tcW w:w="283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12DE9850"/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55AA6E8E" w14:textId="38386E85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VT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7C9E10C6" w14:textId="7BF62F4F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.05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1082E7B1" w14:textId="3C24DB89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[1.248, 2.86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6429E427" w14:textId="6626676F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0.783</w:t>
            </w:r>
          </w:p>
        </w:tc>
      </w:tr>
      <w:tr w:rsidR="75546F4B" w:rsidTr="75546F4B" w14:paraId="6565F205">
        <w:trPr>
          <w:trHeight w:val="285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78F5F8AB" w14:textId="30DE1676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C:</w:t>
            </w: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US present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17FAC9A2" w14:textId="2AA8CBB5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B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29874BB7" w14:textId="5D2DBEE4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47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1A0A3C97" w14:textId="3510B88A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[-0.062, 1.004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0B31932B" w14:textId="7FA9FB50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272</w:t>
            </w:r>
          </w:p>
        </w:tc>
      </w:tr>
      <w:tr w:rsidR="75546F4B" w:rsidTr="75546F4B" w14:paraId="0A21C3F6">
        <w:trPr>
          <w:trHeight w:val="285"/>
        </w:trPr>
        <w:tc>
          <w:tcPr>
            <w:tcW w:w="283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55B9D61A"/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3A8081A9" w14:textId="06A98DE1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C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1E921AC3" w14:textId="392DB8BD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31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6367B26B" w14:textId="347F1DCF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[-0.208, 0.829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562A3706" w14:textId="4ED3C69D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184</w:t>
            </w:r>
          </w:p>
        </w:tc>
      </w:tr>
      <w:tr w:rsidR="75546F4B" w:rsidTr="75546F4B" w14:paraId="5BF7D08E">
        <w:trPr>
          <w:trHeight w:val="285"/>
        </w:trPr>
        <w:tc>
          <w:tcPr>
            <w:tcW w:w="283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350B977C"/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719E90EC" w14:textId="0579ADA8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VT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14F0641B" w14:textId="7CDA154F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12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35673E4E" w14:textId="2AEF9C55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[-0.351, 0.59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799D3F45" w14:textId="06BDC45A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078</w:t>
            </w:r>
          </w:p>
        </w:tc>
      </w:tr>
      <w:tr w:rsidR="75546F4B" w:rsidTr="75546F4B" w14:paraId="0B2ECB7E">
        <w:trPr>
          <w:trHeight w:val="270"/>
        </w:trPr>
        <w:tc>
          <w:tcPr>
            <w:tcW w:w="9480" w:type="dxa"/>
            <w:gridSpan w:val="5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37F1E268" w14:textId="348B976F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  <w:lang w:val="en-US"/>
              </w:rPr>
              <w:t>Figure 6</w:t>
            </w:r>
            <w:r w:rsidRPr="75546F4B" w:rsidR="75546F4B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4"/>
                <w:szCs w:val="24"/>
                <w:lang w:val="en-US"/>
              </w:rPr>
              <w:t>: Unexpected US omission (event-based)</w:t>
            </w:r>
          </w:p>
        </w:tc>
      </w:tr>
      <w:tr w:rsidR="75546F4B" w:rsidTr="75546F4B" w14:paraId="6B305177">
        <w:trPr>
          <w:trHeight w:val="285"/>
        </w:trPr>
        <w:tc>
          <w:tcPr>
            <w:tcW w:w="2835" w:type="dxa"/>
            <w:vMerge w:val="restart"/>
            <w:tcBorders>
              <w:top w:val="single" w:sz="6"/>
              <w:left w:val="nil"/>
              <w:bottom w:val="nil" w:sz="6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61244C8F" w14:textId="34F8A0CA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A:</w:t>
            </w: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Extinction</w:t>
            </w:r>
          </w:p>
        </w:tc>
        <w:tc>
          <w:tcPr>
            <w:tcW w:w="1560" w:type="dxa"/>
            <w:tcBorders>
              <w:top w:val="single" w:sz="6"/>
              <w:left w:val="nil"/>
              <w:bottom w:val="nil" w:sz="6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2CFFF76A" w14:textId="5960AA14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B</w:t>
            </w:r>
          </w:p>
        </w:tc>
        <w:tc>
          <w:tcPr>
            <w:tcW w:w="1410" w:type="dxa"/>
            <w:tcBorders>
              <w:top w:val="single" w:sz="6"/>
              <w:left w:val="nil"/>
              <w:bottom w:val="nil" w:sz="6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5AC6D38F" w14:textId="43EAB0F9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.487</w:t>
            </w:r>
          </w:p>
        </w:tc>
        <w:tc>
          <w:tcPr>
            <w:tcW w:w="2115" w:type="dxa"/>
            <w:tcBorders>
              <w:top w:val="single" w:sz="6"/>
              <w:left w:val="nil"/>
              <w:bottom w:val="nil" w:sz="6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6D824F29" w14:textId="1ECF67A2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[2.762, 6.211]</w:t>
            </w:r>
          </w:p>
        </w:tc>
        <w:tc>
          <w:tcPr>
            <w:tcW w:w="1560" w:type="dxa"/>
            <w:tcBorders>
              <w:top w:val="single" w:sz="6"/>
              <w:left w:val="nil"/>
              <w:bottom w:val="nil" w:sz="6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1C615F21" w14:textId="7341D0DC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0.801</w:t>
            </w:r>
          </w:p>
        </w:tc>
      </w:tr>
      <w:tr w:rsidR="75546F4B" w:rsidTr="75546F4B" w14:paraId="47669CEE">
        <w:trPr>
          <w:trHeight w:val="285"/>
        </w:trPr>
        <w:tc>
          <w:tcPr>
            <w:tcW w:w="283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258D15AE"/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11572989" w14:textId="20BE066C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C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4AF9FC82" w14:textId="21BB3BFA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98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5149CBC2" w14:textId="22791FB1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[0.653, 3.32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6C182699" w14:textId="5B17CF57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458</w:t>
            </w:r>
          </w:p>
        </w:tc>
      </w:tr>
      <w:tr w:rsidR="75546F4B" w:rsidTr="75546F4B" w14:paraId="7889DE42">
        <w:trPr>
          <w:trHeight w:val="285"/>
        </w:trPr>
        <w:tc>
          <w:tcPr>
            <w:tcW w:w="283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0782A92A"/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5F76C957" w14:textId="439CC8C8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VT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76D1A53D" w14:textId="454977BB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80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4AA85094" w14:textId="4BF5C51D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[0.616, 2.997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7E5C83D4" w14:textId="12BC768D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467</w:t>
            </w:r>
          </w:p>
        </w:tc>
      </w:tr>
      <w:tr w:rsidR="75546F4B" w:rsidTr="75546F4B" w14:paraId="77D5974C">
        <w:trPr>
          <w:trHeight w:val="285"/>
        </w:trPr>
        <w:tc>
          <w:tcPr>
            <w:tcW w:w="2835" w:type="dxa"/>
            <w:vMerge w:val="restart"/>
            <w:tcBorders>
              <w:top w:val="nil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61F602FB" w14:textId="11105621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B:</w:t>
            </w: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Recal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120083E0" w14:textId="6E1E74B3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B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75CA89CA" w14:textId="57A20430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.48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010524FB" w14:textId="15B44AFB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[2.823, 6.148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63093F92" w14:textId="414995F1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0.830</w:t>
            </w:r>
          </w:p>
        </w:tc>
      </w:tr>
      <w:tr w:rsidR="75546F4B" w:rsidTr="75546F4B" w14:paraId="5D937143">
        <w:trPr>
          <w:trHeight w:val="285"/>
        </w:trPr>
        <w:tc>
          <w:tcPr>
            <w:tcW w:w="283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13C6D06A"/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5D1B641D" w14:textId="3746AF1A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C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14EE3A95" w14:textId="583C9554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35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7907B3DC" w14:textId="7481E274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[0.072, 2.632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234C360C" w14:textId="377DE4B4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325</w:t>
            </w:r>
          </w:p>
        </w:tc>
      </w:tr>
      <w:tr w:rsidR="75546F4B" w:rsidTr="75546F4B" w14:paraId="7704FBEA">
        <w:trPr>
          <w:trHeight w:val="285"/>
        </w:trPr>
        <w:tc>
          <w:tcPr>
            <w:tcW w:w="283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272BBDC7"/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0D6F8611" w14:textId="4828B948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VT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63B0E4D5" w14:textId="4B973162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94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24EAE372" w14:textId="635DEBD4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[0.903, 2.996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008340F0" w14:textId="42C09799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0.573</w:t>
            </w:r>
          </w:p>
        </w:tc>
      </w:tr>
      <w:tr w:rsidR="75546F4B" w:rsidTr="75546F4B" w14:paraId="597B3780">
        <w:trPr>
          <w:trHeight w:val="285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718E0718" w14:textId="0FC60810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C:</w:t>
            </w: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Reacquisi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2BF15A92" w14:textId="18DE02C2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B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63959636" w14:textId="5FE3DC50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8.08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60A7C298" w14:textId="65CA5990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[6.209, 9.95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246E399B" w14:textId="23495928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1.328</w:t>
            </w:r>
          </w:p>
        </w:tc>
      </w:tr>
      <w:tr w:rsidR="75546F4B" w:rsidTr="75546F4B" w14:paraId="61E8C2FB">
        <w:trPr>
          <w:trHeight w:val="285"/>
        </w:trPr>
        <w:tc>
          <w:tcPr>
            <w:tcW w:w="283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5840900B"/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48E14C93" w14:textId="2A2A22CF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C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2E1AB037" w14:textId="1F6446C0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87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3930ABC8" w14:textId="48257595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[-0.379, 2.123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5F7BEF8E" w14:textId="5360B695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215</w:t>
            </w:r>
          </w:p>
        </w:tc>
      </w:tr>
      <w:tr w:rsidR="75546F4B" w:rsidTr="75546F4B" w14:paraId="6EE37CAB">
        <w:trPr>
          <w:trHeight w:val="285"/>
        </w:trPr>
        <w:tc>
          <w:tcPr>
            <w:tcW w:w="283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0C1694D1"/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15C72290" w14:textId="042F138D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VT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21D9F03E" w14:textId="0CCF3F5E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3.71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5BF73971" w14:textId="4EB865A9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[2.133, 5.289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1031B14B" w14:textId="07A34B4E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0.724</w:t>
            </w:r>
          </w:p>
        </w:tc>
      </w:tr>
      <w:tr w:rsidR="75546F4B" w:rsidTr="75546F4B" w14:paraId="6B6D483F">
        <w:trPr>
          <w:trHeight w:val="285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7B592B01" w14:textId="1BF1DD4C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D:</w:t>
            </w: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Reextin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21FE303F" w14:textId="31BADB37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B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3B9EAA31" w14:textId="7C3A951D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.78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06ADA708" w14:textId="2F1F6183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[3.748, 7.81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131474A9" w14:textId="073B41A0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0.876</w:t>
            </w:r>
          </w:p>
        </w:tc>
      </w:tr>
      <w:tr w:rsidR="75546F4B" w:rsidTr="75546F4B" w14:paraId="2B68F262">
        <w:trPr>
          <w:trHeight w:val="285"/>
        </w:trPr>
        <w:tc>
          <w:tcPr>
            <w:tcW w:w="283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0C4ED071"/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41328649" w14:textId="15C31064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C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2848ADF1" w14:textId="749F437D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96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01315994" w14:textId="611FC82D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[-0.424, 2.36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72BF847A" w14:textId="18DF1F24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214</w:t>
            </w:r>
          </w:p>
        </w:tc>
      </w:tr>
      <w:tr w:rsidR="75546F4B" w:rsidTr="75546F4B" w14:paraId="705ED35C">
        <w:trPr>
          <w:trHeight w:val="285"/>
        </w:trPr>
        <w:tc>
          <w:tcPr>
            <w:tcW w:w="283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48BA933C"/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58783CAB" w14:textId="5F9A1EC4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VT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5475C8C4" w14:textId="6310B9D3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3.15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560799D8" w14:textId="733FD522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[1.699, 4.60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12D70A76" w14:textId="4D7E530E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0.668</w:t>
            </w:r>
          </w:p>
        </w:tc>
      </w:tr>
      <w:tr w:rsidR="75546F4B" w:rsidTr="75546F4B" w14:paraId="51CECEA2">
        <w:trPr>
          <w:trHeight w:val="270"/>
        </w:trPr>
        <w:tc>
          <w:tcPr>
            <w:tcW w:w="9480" w:type="dxa"/>
            <w:gridSpan w:val="5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485B1F18" w14:textId="31197321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  <w:lang w:val="en-US"/>
              </w:rPr>
              <w:t>Figure 7</w:t>
            </w:r>
            <w:r w:rsidRPr="75546F4B" w:rsidR="75546F4B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4"/>
                <w:szCs w:val="24"/>
                <w:lang w:val="en-US"/>
              </w:rPr>
              <w:t>: Unexpected US omission (parametric modulation)</w:t>
            </w:r>
          </w:p>
        </w:tc>
      </w:tr>
      <w:tr w:rsidR="75546F4B" w:rsidTr="75546F4B" w14:paraId="2180AE80">
        <w:trPr>
          <w:trHeight w:val="285"/>
        </w:trPr>
        <w:tc>
          <w:tcPr>
            <w:tcW w:w="2835" w:type="dxa"/>
            <w:vMerge w:val="restart"/>
            <w:tcBorders>
              <w:top w:val="single" w:sz="6"/>
              <w:left w:val="nil"/>
              <w:bottom w:val="nil" w:sz="6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2A54CACF" w14:textId="43547E3F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A:</w:t>
            </w: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Extinction</w:t>
            </w:r>
          </w:p>
        </w:tc>
        <w:tc>
          <w:tcPr>
            <w:tcW w:w="1560" w:type="dxa"/>
            <w:tcBorders>
              <w:top w:val="single" w:sz="6"/>
              <w:left w:val="nil"/>
              <w:bottom w:val="nil" w:sz="6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184E70D7" w14:textId="41136818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B</w:t>
            </w:r>
          </w:p>
        </w:tc>
        <w:tc>
          <w:tcPr>
            <w:tcW w:w="1410" w:type="dxa"/>
            <w:tcBorders>
              <w:top w:val="single" w:sz="6"/>
              <w:left w:val="nil"/>
              <w:bottom w:val="nil" w:sz="6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1C706719" w14:textId="227DE7CA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3.409</w:t>
            </w:r>
          </w:p>
        </w:tc>
        <w:tc>
          <w:tcPr>
            <w:tcW w:w="2115" w:type="dxa"/>
            <w:tcBorders>
              <w:top w:val="single" w:sz="6"/>
              <w:left w:val="nil"/>
              <w:bottom w:val="nil" w:sz="6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0F88D845" w14:textId="53805E68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[2.034, 4.784]</w:t>
            </w:r>
          </w:p>
        </w:tc>
        <w:tc>
          <w:tcPr>
            <w:tcW w:w="1560" w:type="dxa"/>
            <w:tcBorders>
              <w:top w:val="single" w:sz="6"/>
              <w:left w:val="nil"/>
              <w:bottom w:val="nil" w:sz="6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5AB718F9" w14:textId="76594107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0.763</w:t>
            </w:r>
          </w:p>
        </w:tc>
      </w:tr>
      <w:tr w:rsidR="75546F4B" w:rsidTr="75546F4B" w14:paraId="1B17EDE7">
        <w:trPr>
          <w:trHeight w:val="285"/>
        </w:trPr>
        <w:tc>
          <w:tcPr>
            <w:tcW w:w="283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43758FE2"/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0F29E2B0" w14:textId="3416B7B8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C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044FC8E6" w14:textId="56A5C9E8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11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075331AE" w14:textId="42E8C936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[0.259, 1.97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71141ADF" w14:textId="3AD16104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401</w:t>
            </w:r>
          </w:p>
        </w:tc>
      </w:tr>
      <w:tr w:rsidR="75546F4B" w:rsidTr="75546F4B" w14:paraId="0FE97263">
        <w:trPr>
          <w:trHeight w:val="285"/>
        </w:trPr>
        <w:tc>
          <w:tcPr>
            <w:tcW w:w="283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3DBD83C1"/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65B1DC55" w14:textId="5FCBB715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VT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75A2CB1F" w14:textId="4A0FD0F4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87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2D50F326" w14:textId="5947340C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[0.966, 2.777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1B8FC4E5" w14:textId="1ACC5FD0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0.636</w:t>
            </w:r>
          </w:p>
        </w:tc>
      </w:tr>
      <w:tr w:rsidR="75546F4B" w:rsidTr="75546F4B" w14:paraId="5656F5BD">
        <w:trPr>
          <w:trHeight w:val="285"/>
        </w:trPr>
        <w:tc>
          <w:tcPr>
            <w:tcW w:w="2835" w:type="dxa"/>
            <w:vMerge w:val="restart"/>
            <w:tcBorders>
              <w:top w:val="nil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4BA4DA5D" w14:textId="4D6EED99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B:</w:t>
            </w: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Recal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71F7EF70" w14:textId="66F7F219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B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2F28DF78" w14:textId="44E29410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.02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4DC18BE6" w14:textId="21E658FE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[2.818, 5.24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6BB9D412" w14:textId="1D8F6468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1.024</w:t>
            </w:r>
          </w:p>
        </w:tc>
      </w:tr>
      <w:tr w:rsidR="75546F4B" w:rsidTr="75546F4B" w14:paraId="2363D6BE">
        <w:trPr>
          <w:trHeight w:val="285"/>
        </w:trPr>
        <w:tc>
          <w:tcPr>
            <w:tcW w:w="283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4A4E3B69"/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3D4BEDC8" w14:textId="5B4E36AF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C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6CC53E6F" w14:textId="3AF8B322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36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70061573" w14:textId="2FE88BAC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[-0.217, 2.938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1CCC3148" w14:textId="4E729D03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265</w:t>
            </w:r>
          </w:p>
        </w:tc>
      </w:tr>
      <w:tr w:rsidR="75546F4B" w:rsidTr="75546F4B" w14:paraId="1CF389E0">
        <w:trPr>
          <w:trHeight w:val="285"/>
        </w:trPr>
        <w:tc>
          <w:tcPr>
            <w:tcW w:w="283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25440924"/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6FE77B56" w14:textId="456E767A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VT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4431F3EA" w14:textId="27B0D2E9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78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0640FAE2" w14:textId="07C985FE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[0.696, 2.877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10354066" w14:textId="1A722A8B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0.504</w:t>
            </w:r>
          </w:p>
        </w:tc>
      </w:tr>
      <w:tr w:rsidR="75546F4B" w:rsidTr="75546F4B" w14:paraId="2CA90996">
        <w:trPr>
          <w:trHeight w:val="285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16A4656C" w14:textId="10702B4D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C:</w:t>
            </w: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Reacquisi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188FFAC0" w14:textId="37C0EF0C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B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033B757B" w14:textId="0A2B464C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.67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65AFE485" w14:textId="0874C762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[1.221, 4.128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3142D2D2" w14:textId="28A1A21F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0.566</w:t>
            </w:r>
          </w:p>
        </w:tc>
      </w:tr>
      <w:tr w:rsidR="75546F4B" w:rsidTr="75546F4B" w14:paraId="4ADEE686">
        <w:trPr>
          <w:trHeight w:val="285"/>
        </w:trPr>
        <w:tc>
          <w:tcPr>
            <w:tcW w:w="283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05211318"/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556E6AF1" w14:textId="01A28B8A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C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1D782510" w14:textId="6B81F5B1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19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2BF8CB90" w14:textId="6CFB4630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[-0.916, 1.30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507033E3" w14:textId="1894FA21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053</w:t>
            </w:r>
          </w:p>
        </w:tc>
      </w:tr>
      <w:tr w:rsidR="75546F4B" w:rsidTr="75546F4B" w14:paraId="7E73D5C0">
        <w:trPr>
          <w:trHeight w:val="285"/>
        </w:trPr>
        <w:tc>
          <w:tcPr>
            <w:tcW w:w="283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49CA563B"/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2CB14C25" w14:textId="78E0218F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VT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2E511C2A" w14:textId="43F7AF15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71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56EDAD39" w14:textId="6F8EF2B4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[0.398, 3.02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5527856B" w14:textId="6BF8EBEE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401</w:t>
            </w:r>
          </w:p>
        </w:tc>
      </w:tr>
      <w:tr w:rsidR="75546F4B" w:rsidTr="75546F4B" w14:paraId="3BF6AAF1">
        <w:trPr>
          <w:trHeight w:val="285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250046F1" w14:textId="59A755DA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D:</w:t>
            </w: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Reextin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127A0950" w14:textId="5F0B2320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B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42B0DDC9" w14:textId="117C22FB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50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288AA9D4" w14:textId="75C63B97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[-0.742, 3.753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309D25D0" w14:textId="0C19AFD1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206</w:t>
            </w:r>
          </w:p>
        </w:tc>
      </w:tr>
      <w:tr w:rsidR="75546F4B" w:rsidTr="75546F4B" w14:paraId="29BC91E9">
        <w:trPr>
          <w:trHeight w:val="285"/>
        </w:trPr>
        <w:tc>
          <w:tcPr>
            <w:tcW w:w="283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487A83A3"/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5550A08C" w14:textId="2C0380A8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C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72D0B9BC" w14:textId="3CF02314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67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39A554C5" w14:textId="3B474363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[-1.381, 2.724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1A39A2B4" w14:textId="5AC20670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101</w:t>
            </w:r>
          </w:p>
        </w:tc>
      </w:tr>
      <w:tr w:rsidR="75546F4B" w:rsidTr="75546F4B" w14:paraId="1FD5131C">
        <w:trPr>
          <w:trHeight w:val="285"/>
        </w:trPr>
        <w:tc>
          <w:tcPr>
            <w:tcW w:w="283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125BA517"/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3AD4271E" w14:textId="6D228D0E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VT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5F6B3635" w14:textId="195A9390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25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2BE7D4A0" w14:textId="3DA3A72E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[-0.551, 3.063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4B6A26B3" w14:textId="2A79134C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214</w:t>
            </w:r>
          </w:p>
        </w:tc>
      </w:tr>
      <w:tr w:rsidR="75546F4B" w:rsidTr="75546F4B" w14:paraId="23523726">
        <w:trPr>
          <w:trHeight w:val="270"/>
        </w:trPr>
        <w:tc>
          <w:tcPr>
            <w:tcW w:w="9480" w:type="dxa"/>
            <w:gridSpan w:val="5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46F0FE87" w14:textId="0145EA0B">
            <w:pPr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  <w:lang w:val="en-US"/>
              </w:rPr>
              <w:t>Figure 8</w:t>
            </w:r>
            <w:r w:rsidRPr="75546F4B" w:rsidR="75546F4B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4"/>
                <w:szCs w:val="24"/>
                <w:lang w:val="en-US"/>
              </w:rPr>
              <w:t>: Unexpected US omission (PPI, VTA seed)</w:t>
            </w:r>
          </w:p>
        </w:tc>
      </w:tr>
      <w:tr w:rsidR="75546F4B" w:rsidTr="75546F4B" w14:paraId="37316044">
        <w:trPr>
          <w:trHeight w:val="285"/>
        </w:trPr>
        <w:tc>
          <w:tcPr>
            <w:tcW w:w="2835" w:type="dxa"/>
            <w:tcBorders>
              <w:top w:val="single" w:sz="6"/>
              <w:left w:val="nil"/>
              <w:bottom w:val="nil" w:sz="6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45E6BD46" w14:textId="2A180AEA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A:</w:t>
            </w: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Extinction</w:t>
            </w:r>
          </w:p>
        </w:tc>
        <w:tc>
          <w:tcPr>
            <w:tcW w:w="1560" w:type="dxa"/>
            <w:tcBorders>
              <w:top w:val="single" w:sz="6"/>
              <w:left w:val="nil"/>
              <w:bottom w:val="nil" w:sz="6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1D1ECB1A" w14:textId="6E5661E7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B</w:t>
            </w:r>
          </w:p>
        </w:tc>
        <w:tc>
          <w:tcPr>
            <w:tcW w:w="1410" w:type="dxa"/>
            <w:tcBorders>
              <w:top w:val="single" w:sz="6"/>
              <w:left w:val="nil"/>
              <w:bottom w:val="nil" w:sz="6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01010800" w14:textId="6BAA8375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-2.069</w:t>
            </w:r>
          </w:p>
        </w:tc>
        <w:tc>
          <w:tcPr>
            <w:tcW w:w="2115" w:type="dxa"/>
            <w:tcBorders>
              <w:top w:val="single" w:sz="6"/>
              <w:left w:val="nil"/>
              <w:bottom w:val="nil" w:sz="6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7FE3C29A" w14:textId="31F9B514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[-6.848, 2.710]</w:t>
            </w:r>
          </w:p>
        </w:tc>
        <w:tc>
          <w:tcPr>
            <w:tcW w:w="1560" w:type="dxa"/>
            <w:tcBorders>
              <w:top w:val="single" w:sz="6"/>
              <w:left w:val="nil"/>
              <w:bottom w:val="nil" w:sz="6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5F7FF171" w14:textId="7AD8385B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-0.133</w:t>
            </w:r>
          </w:p>
        </w:tc>
      </w:tr>
      <w:tr w:rsidR="75546F4B" w:rsidTr="75546F4B" w14:paraId="03E5D414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186F816C" w14:textId="44CAFA8B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A:</w:t>
            </w: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Recal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6E5340A4" w14:textId="3452FD4D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B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6BA58A50" w14:textId="6BEA3C38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3.20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28060405" w14:textId="2D66E05C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[-1.952, 8.37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4C737887" w14:textId="15951AC5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191</w:t>
            </w:r>
          </w:p>
        </w:tc>
      </w:tr>
      <w:tr w:rsidR="75546F4B" w:rsidTr="75546F4B" w14:paraId="4D63C2FE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4AF5320E" w14:textId="2CFD360B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A:</w:t>
            </w: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Reacquisi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1D62417D" w14:textId="2DED6B83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B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3A1F1A46" w14:textId="0711E363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.55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5B11A93D" w14:textId="1C7C21B8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[-0.613, 5.729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7F68EA78" w14:textId="06BA64A3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248</w:t>
            </w:r>
          </w:p>
        </w:tc>
      </w:tr>
      <w:tr w:rsidR="75546F4B" w:rsidTr="75546F4B" w14:paraId="6E0846A9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264E49A2" w14:textId="0028876E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A:</w:t>
            </w: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Reextin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7B735551" w14:textId="33A64147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B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3DCBBB02" w14:textId="0C04BE17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.58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6E7B60F4" w14:textId="5D84559B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[-1.824, 6.994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3FC8C6FB" w14:textId="31E8289C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180</w:t>
            </w:r>
          </w:p>
        </w:tc>
      </w:tr>
      <w:tr w:rsidR="75546F4B" w:rsidTr="75546F4B" w14:paraId="79FEEE95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7882FAAF" w14:textId="7CFB26E9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B:</w:t>
            </w: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 xml:space="preserve"> Al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1A3E66CD" w14:textId="45369748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B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0CC08A63" w14:textId="619E7C58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571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08931595" w14:textId="5726CFFD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[-0.593, 3.735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5546F4B" w:rsidP="75546F4B" w:rsidRDefault="75546F4B" w14:paraId="401856C7" w14:textId="2DE197A8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5546F4B" w:rsidR="75546F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223</w:t>
            </w:r>
          </w:p>
        </w:tc>
      </w:tr>
    </w:tbl>
    <w:p xmlns:wp14="http://schemas.microsoft.com/office/word/2010/wordml" w:rsidP="75546F4B" wp14:paraId="7696DBDC" wp14:textId="065D7CC6">
      <w:pPr>
        <w:bidi w:val="0"/>
        <w:spacing w:line="36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p14:paraId="2C078E63" wp14:textId="42C0A1A3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94A1515"/>
    <w:rsid w:val="094A1515"/>
    <w:rsid w:val="1404EEDE"/>
    <w:rsid w:val="747476D7"/>
    <w:rsid w:val="75546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D28CD"/>
  <w15:chartTrackingRefBased/>
  <w15:docId w15:val="{449DE6C4-97EE-4DF9-A0CF-7C99F12BE14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2">
    <w:uiPriority w:val="9"/>
    <w:name w:val="heading 2"/>
    <w:basedOn w:val="Normal"/>
    <w:next w:val="Normal"/>
    <w:unhideWhenUsed/>
    <w:qFormat/>
    <w:rsid w:val="75546F4B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  <w:style w:type="paragraph" w:styleId="Heading3">
    <w:uiPriority w:val="9"/>
    <w:name w:val="heading 3"/>
    <w:basedOn w:val="Normal"/>
    <w:next w:val="Normal"/>
    <w:unhideWhenUsed/>
    <w:qFormat/>
    <w:rsid w:val="75546F4B"/>
    <w:rPr>
      <w:rFonts w:eastAsia="" w:cs="" w:eastAsiaTheme="majorEastAsia" w:cstheme="majorBidi"/>
      <w:color w:val="0F4761" w:themeColor="accent1" w:themeTint="FF" w:themeShade="BF"/>
      <w:sz w:val="28"/>
      <w:szCs w:val="28"/>
    </w:rPr>
    <w:pPr>
      <w:keepNext w:val="1"/>
      <w:keepLines w:val="1"/>
      <w:spacing w:before="160" w:after="80"/>
      <w:outlineLvl w:val="2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5-03T10:48:43.8548527Z</dcterms:created>
  <dcterms:modified xsi:type="dcterms:W3CDTF">2026-05-03T10:49:46.4185149Z</dcterms:modified>
  <dc:creator>Enzo Nio</dc:creator>
  <lastModifiedBy>Enzo Nio</lastModifiedBy>
</coreProperties>
</file>